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054CA" w14:textId="17ECD771" w:rsidR="000B72F3" w:rsidRPr="001C0A02" w:rsidRDefault="000B72F3" w:rsidP="000B72F3">
      <w:pPr>
        <w:spacing w:after="0" w:line="360" w:lineRule="auto"/>
        <w:jc w:val="both"/>
        <w:outlineLvl w:val="0"/>
        <w:rPr>
          <w:b/>
          <w:color w:val="000000" w:themeColor="text1"/>
        </w:rPr>
      </w:pPr>
      <w:bookmarkStart w:id="0" w:name="_GoBack"/>
      <w:bookmarkEnd w:id="0"/>
    </w:p>
    <w:tbl>
      <w:tblPr>
        <w:tblW w:w="873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610"/>
        <w:gridCol w:w="630"/>
        <w:gridCol w:w="810"/>
        <w:gridCol w:w="900"/>
        <w:gridCol w:w="720"/>
        <w:gridCol w:w="720"/>
        <w:gridCol w:w="630"/>
        <w:gridCol w:w="293"/>
        <w:gridCol w:w="1417"/>
      </w:tblGrid>
      <w:tr w:rsidR="000B72F3" w:rsidRPr="001C0A02" w14:paraId="3158F1EE" w14:textId="77777777" w:rsidTr="009033E9">
        <w:trPr>
          <w:trHeight w:val="638"/>
        </w:trPr>
        <w:tc>
          <w:tcPr>
            <w:tcW w:w="26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1261A16D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>Brain reg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 w14:paraId="467A967C" w14:textId="77777777" w:rsidR="000B72F3" w:rsidRPr="001C0A02" w:rsidRDefault="000B72F3" w:rsidP="009033E9">
            <w:pPr>
              <w:tabs>
                <w:tab w:val="left" w:pos="847"/>
              </w:tabs>
              <w:spacing w:after="0"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BA</w:t>
            </w:r>
            <w:r w:rsidRPr="001C0A02">
              <w:rPr>
                <w:b/>
                <w:color w:val="000000" w:themeColor="text1"/>
              </w:rPr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7EBDC40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 xml:space="preserve">L/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5E6D6ED8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 xml:space="preserve">K 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27424E61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>MNI (x y z)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 w14:paraId="35C5A705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AA5451A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>t-value</w:t>
            </w:r>
          </w:p>
        </w:tc>
      </w:tr>
      <w:tr w:rsidR="000B72F3" w:rsidRPr="001C0A02" w14:paraId="634CB419" w14:textId="77777777" w:rsidTr="009033E9">
        <w:tc>
          <w:tcPr>
            <w:tcW w:w="8730" w:type="dxa"/>
            <w:gridSpan w:val="9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C45F820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 xml:space="preserve">Main effect of Group: </w:t>
            </w:r>
            <w:r w:rsidRPr="001C0A02">
              <w:rPr>
                <w:b/>
                <w:i/>
                <w:color w:val="000000" w:themeColor="text1"/>
              </w:rPr>
              <w:t>HC&gt;CUD</w:t>
            </w:r>
          </w:p>
        </w:tc>
      </w:tr>
      <w:tr w:rsidR="000B72F3" w:rsidRPr="001C0A02" w14:paraId="30BFB618" w14:textId="77777777" w:rsidTr="009033E9">
        <w:trPr>
          <w:trHeight w:val="56"/>
        </w:trPr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10A60012" w14:textId="77777777" w:rsidR="000B72F3" w:rsidRPr="001C0A02" w:rsidRDefault="000B72F3" w:rsidP="009033E9">
            <w:pPr>
              <w:spacing w:after="0" w:line="360" w:lineRule="auto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Putamen</w:t>
            </w:r>
          </w:p>
          <w:p w14:paraId="4B5D75F9" w14:textId="77777777" w:rsidR="000B72F3" w:rsidRPr="001C0A02" w:rsidRDefault="000B72F3" w:rsidP="009033E9">
            <w:pPr>
              <w:spacing w:after="0" w:line="360" w:lineRule="auto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Putamen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5B83BD94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80CB4B9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L</w:t>
            </w:r>
          </w:p>
          <w:p w14:paraId="4A7E14DE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R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1F3658F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397</w:t>
            </w:r>
          </w:p>
          <w:p w14:paraId="518C01C7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28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032D1F8A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-28</w:t>
            </w:r>
          </w:p>
          <w:p w14:paraId="751FA85A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3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5A8A7FE1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2</w:t>
            </w:r>
          </w:p>
          <w:p w14:paraId="0E58BCF9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2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7D5654F3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-8</w:t>
            </w:r>
          </w:p>
          <w:p w14:paraId="7405ECD4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-4</w:t>
            </w:r>
          </w:p>
        </w:tc>
        <w:tc>
          <w:tcPr>
            <w:tcW w:w="2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225B7947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A4860CD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  <w:vertAlign w:val="superscript"/>
              </w:rPr>
            </w:pPr>
            <w:r w:rsidRPr="001C0A02">
              <w:rPr>
                <w:color w:val="000000" w:themeColor="text1"/>
              </w:rPr>
              <w:t>4.68</w:t>
            </w:r>
            <w:r w:rsidRPr="001C0A02">
              <w:rPr>
                <w:color w:val="000000" w:themeColor="text1"/>
                <w:vertAlign w:val="superscript"/>
              </w:rPr>
              <w:t>*</w:t>
            </w:r>
          </w:p>
          <w:p w14:paraId="35B6614E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3.88</w:t>
            </w:r>
            <w:r w:rsidRPr="001C0A02">
              <w:rPr>
                <w:color w:val="000000" w:themeColor="text1"/>
                <w:vertAlign w:val="superscript"/>
              </w:rPr>
              <w:t>*</w:t>
            </w:r>
          </w:p>
        </w:tc>
      </w:tr>
      <w:tr w:rsidR="000B72F3" w:rsidRPr="001C0A02" w14:paraId="7750D922" w14:textId="77777777" w:rsidTr="009033E9">
        <w:tc>
          <w:tcPr>
            <w:tcW w:w="8730" w:type="dxa"/>
            <w:gridSpan w:val="9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5B97881" w14:textId="77777777" w:rsidR="000B72F3" w:rsidRPr="001C0A02" w:rsidRDefault="000B72F3" w:rsidP="009033E9">
            <w:pPr>
              <w:spacing w:after="0" w:line="360" w:lineRule="auto"/>
              <w:jc w:val="both"/>
              <w:rPr>
                <w:b/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 xml:space="preserve">Main effect of Expectation: </w:t>
            </w:r>
            <w:r w:rsidRPr="001C0A02">
              <w:rPr>
                <w:b/>
                <w:i/>
                <w:color w:val="000000" w:themeColor="text1"/>
              </w:rPr>
              <w:t>Expect PL&gt;Expect MP</w:t>
            </w:r>
          </w:p>
        </w:tc>
      </w:tr>
      <w:tr w:rsidR="000B72F3" w:rsidRPr="001C0A02" w14:paraId="1D49B278" w14:textId="77777777" w:rsidTr="009033E9">
        <w:trPr>
          <w:trHeight w:val="66"/>
        </w:trPr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73A6D93F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No significant voxels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62E9354E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27AECF13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784AC84B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7F2CE85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8E9A618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6695E87E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20051AB1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7EDDC7DF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</w:tr>
      <w:tr w:rsidR="000B72F3" w:rsidRPr="001C0A02" w14:paraId="3C866A65" w14:textId="77777777" w:rsidTr="009033E9">
        <w:trPr>
          <w:trHeight w:val="449"/>
        </w:trPr>
        <w:tc>
          <w:tcPr>
            <w:tcW w:w="8730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2F507432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  <w:r w:rsidRPr="001C0A02">
              <w:rPr>
                <w:b/>
                <w:color w:val="000000" w:themeColor="text1"/>
              </w:rPr>
              <w:t xml:space="preserve">Group </w:t>
            </w:r>
            <w:r w:rsidRPr="001C0A02">
              <w:rPr>
                <w:rFonts w:eastAsia="Times New Roman"/>
                <w:b/>
                <w:color w:val="000000" w:themeColor="text1"/>
              </w:rPr>
              <w:sym w:font="Symbol" w:char="F0B4"/>
            </w:r>
            <w:r w:rsidRPr="001C0A02">
              <w:rPr>
                <w:b/>
                <w:color w:val="000000" w:themeColor="text1"/>
              </w:rPr>
              <w:t xml:space="preserve"> Expectation: </w:t>
            </w:r>
            <w:r w:rsidRPr="001C0A02">
              <w:rPr>
                <w:b/>
                <w:i/>
                <w:color w:val="000000" w:themeColor="text1"/>
              </w:rPr>
              <w:t>HC&gt;CUD</w:t>
            </w:r>
            <w:r w:rsidRPr="001C0A02">
              <w:rPr>
                <w:b/>
                <w:color w:val="000000" w:themeColor="text1"/>
              </w:rPr>
              <w:t xml:space="preserve">, </w:t>
            </w:r>
            <w:r w:rsidRPr="001C0A02">
              <w:rPr>
                <w:b/>
                <w:i/>
                <w:color w:val="000000" w:themeColor="text1"/>
              </w:rPr>
              <w:t>Expect PL&gt;Expect MP</w:t>
            </w:r>
          </w:p>
        </w:tc>
      </w:tr>
      <w:tr w:rsidR="000B72F3" w:rsidRPr="001C0A02" w14:paraId="2E0B25F6" w14:textId="77777777" w:rsidTr="009033E9">
        <w:trPr>
          <w:trHeight w:val="449"/>
        </w:trPr>
        <w:tc>
          <w:tcPr>
            <w:tcW w:w="26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0BAC826E" w14:textId="77777777" w:rsidR="000B72F3" w:rsidRPr="001C0A02" w:rsidRDefault="000B72F3" w:rsidP="009033E9">
            <w:pPr>
              <w:spacing w:after="0" w:line="360" w:lineRule="auto"/>
              <w:rPr>
                <w:color w:val="000000" w:themeColor="text1"/>
              </w:rPr>
            </w:pPr>
            <w:r w:rsidRPr="001C0A02">
              <w:rPr>
                <w:color w:val="000000" w:themeColor="text1"/>
              </w:rPr>
              <w:t>No significant voxels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7414725A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4F73CFF8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28FE3EE0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3CBEF2CA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0474F9F1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  <w:shd w:val="clear" w:color="auto" w:fill="auto"/>
          </w:tcPr>
          <w:p w14:paraId="16A53BC4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 w14:paraId="5BF27DEE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D6085A" w14:textId="77777777" w:rsidR="000B72F3" w:rsidRPr="001C0A02" w:rsidRDefault="000B72F3" w:rsidP="009033E9">
            <w:pPr>
              <w:spacing w:after="0" w:line="360" w:lineRule="auto"/>
              <w:jc w:val="both"/>
              <w:rPr>
                <w:color w:val="000000" w:themeColor="text1"/>
              </w:rPr>
            </w:pPr>
          </w:p>
        </w:tc>
      </w:tr>
    </w:tbl>
    <w:p w14:paraId="7CBC09DC" w14:textId="77777777" w:rsidR="000B72F3" w:rsidRPr="001C0A02" w:rsidRDefault="000B72F3" w:rsidP="000B72F3">
      <w:pPr>
        <w:spacing w:after="0" w:line="360" w:lineRule="auto"/>
        <w:jc w:val="both"/>
        <w:rPr>
          <w:color w:val="000000" w:themeColor="text1"/>
        </w:rPr>
      </w:pPr>
      <w:r w:rsidRPr="001C0A02">
        <w:rPr>
          <w:color w:val="000000" w:themeColor="text1"/>
          <w:vertAlign w:val="superscript"/>
        </w:rPr>
        <w:t xml:space="preserve">* </w:t>
      </w:r>
      <w:r w:rsidRPr="001C0A02">
        <w:rPr>
          <w:color w:val="000000" w:themeColor="text1"/>
        </w:rPr>
        <w:t>p&lt;</w:t>
      </w:r>
      <w:r>
        <w:rPr>
          <w:color w:val="000000" w:themeColor="text1"/>
        </w:rPr>
        <w:t>0</w:t>
      </w:r>
      <w:r w:rsidRPr="001C0A02">
        <w:rPr>
          <w:color w:val="000000" w:themeColor="text1"/>
        </w:rPr>
        <w:t>.05 FWE SVC</w:t>
      </w:r>
    </w:p>
    <w:p w14:paraId="54D32ACE" w14:textId="77777777" w:rsidR="000B72F3" w:rsidRPr="001C0A02" w:rsidRDefault="000B72F3" w:rsidP="000B72F3">
      <w:pPr>
        <w:spacing w:after="0" w:line="360" w:lineRule="auto"/>
        <w:jc w:val="both"/>
        <w:rPr>
          <w:color w:val="000000" w:themeColor="text1"/>
        </w:rPr>
      </w:pPr>
      <w:r w:rsidRPr="001C0A02">
        <w:rPr>
          <w:color w:val="000000" w:themeColor="text1"/>
        </w:rPr>
        <w:t>Abbreviations: BA = Brodmann Area; C</w:t>
      </w:r>
      <w:r>
        <w:rPr>
          <w:color w:val="000000" w:themeColor="text1"/>
        </w:rPr>
        <w:t>UD</w:t>
      </w:r>
      <w:r w:rsidRPr="001C0A02">
        <w:rPr>
          <w:color w:val="000000" w:themeColor="text1"/>
        </w:rPr>
        <w:t xml:space="preserve"> = </w:t>
      </w:r>
      <w:r>
        <w:rPr>
          <w:color w:val="000000" w:themeColor="text1"/>
        </w:rPr>
        <w:t>Cocaine Use Disorder</w:t>
      </w:r>
      <w:r w:rsidRPr="001C0A02">
        <w:rPr>
          <w:color w:val="000000" w:themeColor="text1"/>
        </w:rPr>
        <w:t>; FWE = family-wise error corrected; HC = Heal</w:t>
      </w:r>
      <w:r>
        <w:rPr>
          <w:color w:val="000000" w:themeColor="text1"/>
        </w:rPr>
        <w:t>thy controls; Hemi = Hemisphere;</w:t>
      </w:r>
      <w:r w:rsidRPr="001C0A0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v=Intravenous; </w:t>
      </w:r>
      <w:r w:rsidRPr="001C0A02">
        <w:rPr>
          <w:color w:val="000000" w:themeColor="text1"/>
        </w:rPr>
        <w:t>K = Cluster Size; L = Left; MNI (x y z) = Coordinates in Montreal Neurological Institute space (x y z); MP = Methylphenidate; PL = Placebo; R = Right; SVC = Small-volume corrected.</w:t>
      </w:r>
    </w:p>
    <w:p w14:paraId="441DF608" w14:textId="77777777" w:rsidR="00913E13" w:rsidRDefault="00CA395C"/>
    <w:sectPr w:rsidR="00913E13" w:rsidSect="00290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2F3"/>
    <w:rsid w:val="00001786"/>
    <w:rsid w:val="00014C2B"/>
    <w:rsid w:val="00021610"/>
    <w:rsid w:val="00023232"/>
    <w:rsid w:val="00027F40"/>
    <w:rsid w:val="000306A1"/>
    <w:rsid w:val="000318DD"/>
    <w:rsid w:val="000342AD"/>
    <w:rsid w:val="0004095F"/>
    <w:rsid w:val="00041A9A"/>
    <w:rsid w:val="000453A1"/>
    <w:rsid w:val="00047637"/>
    <w:rsid w:val="00054F9D"/>
    <w:rsid w:val="00064545"/>
    <w:rsid w:val="00065B8E"/>
    <w:rsid w:val="00066378"/>
    <w:rsid w:val="00070B28"/>
    <w:rsid w:val="000719BC"/>
    <w:rsid w:val="00077467"/>
    <w:rsid w:val="000820F3"/>
    <w:rsid w:val="00084E4D"/>
    <w:rsid w:val="000923F4"/>
    <w:rsid w:val="000940CC"/>
    <w:rsid w:val="000A23E8"/>
    <w:rsid w:val="000B2F32"/>
    <w:rsid w:val="000B388A"/>
    <w:rsid w:val="000B72F3"/>
    <w:rsid w:val="000C5B05"/>
    <w:rsid w:val="000D52CD"/>
    <w:rsid w:val="000D5E5A"/>
    <w:rsid w:val="000E0ED0"/>
    <w:rsid w:val="000E6092"/>
    <w:rsid w:val="000F373B"/>
    <w:rsid w:val="000F5AAE"/>
    <w:rsid w:val="00101572"/>
    <w:rsid w:val="00106070"/>
    <w:rsid w:val="00115072"/>
    <w:rsid w:val="00116DBE"/>
    <w:rsid w:val="0011706A"/>
    <w:rsid w:val="0011738E"/>
    <w:rsid w:val="001228FA"/>
    <w:rsid w:val="00153772"/>
    <w:rsid w:val="001662AC"/>
    <w:rsid w:val="0016690E"/>
    <w:rsid w:val="001723DE"/>
    <w:rsid w:val="0017268F"/>
    <w:rsid w:val="0017648E"/>
    <w:rsid w:val="001979D8"/>
    <w:rsid w:val="001A5944"/>
    <w:rsid w:val="001B1DD3"/>
    <w:rsid w:val="001B455D"/>
    <w:rsid w:val="001B5142"/>
    <w:rsid w:val="001B7363"/>
    <w:rsid w:val="001C1EEC"/>
    <w:rsid w:val="001E2969"/>
    <w:rsid w:val="001E7FFA"/>
    <w:rsid w:val="001F22B2"/>
    <w:rsid w:val="001F2B23"/>
    <w:rsid w:val="00202046"/>
    <w:rsid w:val="00206BE6"/>
    <w:rsid w:val="00215305"/>
    <w:rsid w:val="00221742"/>
    <w:rsid w:val="00240E4A"/>
    <w:rsid w:val="00241EB5"/>
    <w:rsid w:val="00266737"/>
    <w:rsid w:val="0027404E"/>
    <w:rsid w:val="0027534F"/>
    <w:rsid w:val="002779FF"/>
    <w:rsid w:val="00286D4D"/>
    <w:rsid w:val="00286FA7"/>
    <w:rsid w:val="00290DDF"/>
    <w:rsid w:val="002B76A2"/>
    <w:rsid w:val="002B78B0"/>
    <w:rsid w:val="002C47E2"/>
    <w:rsid w:val="002D1904"/>
    <w:rsid w:val="002D5D5B"/>
    <w:rsid w:val="002D7558"/>
    <w:rsid w:val="002D7925"/>
    <w:rsid w:val="002E10E0"/>
    <w:rsid w:val="002E57B2"/>
    <w:rsid w:val="002F0687"/>
    <w:rsid w:val="002F101F"/>
    <w:rsid w:val="002F16FD"/>
    <w:rsid w:val="002F4982"/>
    <w:rsid w:val="003079DF"/>
    <w:rsid w:val="0032015F"/>
    <w:rsid w:val="00321950"/>
    <w:rsid w:val="0033336E"/>
    <w:rsid w:val="00335D38"/>
    <w:rsid w:val="003529A1"/>
    <w:rsid w:val="00361B82"/>
    <w:rsid w:val="003621FA"/>
    <w:rsid w:val="00371461"/>
    <w:rsid w:val="00375439"/>
    <w:rsid w:val="003A1F5D"/>
    <w:rsid w:val="003A7DC2"/>
    <w:rsid w:val="003B0855"/>
    <w:rsid w:val="003B720A"/>
    <w:rsid w:val="003C0707"/>
    <w:rsid w:val="003C4F9C"/>
    <w:rsid w:val="003C6363"/>
    <w:rsid w:val="003C7F73"/>
    <w:rsid w:val="003D1DBB"/>
    <w:rsid w:val="003E0851"/>
    <w:rsid w:val="003E47FD"/>
    <w:rsid w:val="003F4487"/>
    <w:rsid w:val="003F770F"/>
    <w:rsid w:val="003F78E2"/>
    <w:rsid w:val="004135E6"/>
    <w:rsid w:val="00416670"/>
    <w:rsid w:val="004238CD"/>
    <w:rsid w:val="00426256"/>
    <w:rsid w:val="00440670"/>
    <w:rsid w:val="00446278"/>
    <w:rsid w:val="00446D43"/>
    <w:rsid w:val="00451403"/>
    <w:rsid w:val="00454E71"/>
    <w:rsid w:val="004661AF"/>
    <w:rsid w:val="0049052B"/>
    <w:rsid w:val="00490D1A"/>
    <w:rsid w:val="004917F4"/>
    <w:rsid w:val="00491E8E"/>
    <w:rsid w:val="00494D3E"/>
    <w:rsid w:val="0049586E"/>
    <w:rsid w:val="00496A72"/>
    <w:rsid w:val="00496D1A"/>
    <w:rsid w:val="00497D56"/>
    <w:rsid w:val="004A5BA4"/>
    <w:rsid w:val="004B47AB"/>
    <w:rsid w:val="004B4EA7"/>
    <w:rsid w:val="004B4FF1"/>
    <w:rsid w:val="004C0A80"/>
    <w:rsid w:val="004C7A7D"/>
    <w:rsid w:val="004F0934"/>
    <w:rsid w:val="004F6A71"/>
    <w:rsid w:val="005005CD"/>
    <w:rsid w:val="00505232"/>
    <w:rsid w:val="00511170"/>
    <w:rsid w:val="00512109"/>
    <w:rsid w:val="0052479F"/>
    <w:rsid w:val="00547FE8"/>
    <w:rsid w:val="0055692E"/>
    <w:rsid w:val="00565BA5"/>
    <w:rsid w:val="005677B4"/>
    <w:rsid w:val="00571BFF"/>
    <w:rsid w:val="005831FB"/>
    <w:rsid w:val="00594132"/>
    <w:rsid w:val="005961AE"/>
    <w:rsid w:val="005A1D1D"/>
    <w:rsid w:val="005A22C5"/>
    <w:rsid w:val="005A27AE"/>
    <w:rsid w:val="005A7B88"/>
    <w:rsid w:val="005B6971"/>
    <w:rsid w:val="005C6C85"/>
    <w:rsid w:val="005C7C5E"/>
    <w:rsid w:val="005D0004"/>
    <w:rsid w:val="005D6507"/>
    <w:rsid w:val="005D6699"/>
    <w:rsid w:val="005E5562"/>
    <w:rsid w:val="005F75A9"/>
    <w:rsid w:val="006107EC"/>
    <w:rsid w:val="00625E39"/>
    <w:rsid w:val="00626388"/>
    <w:rsid w:val="00642647"/>
    <w:rsid w:val="0064304E"/>
    <w:rsid w:val="00645B5C"/>
    <w:rsid w:val="00650DDA"/>
    <w:rsid w:val="00650E47"/>
    <w:rsid w:val="00657696"/>
    <w:rsid w:val="006636C8"/>
    <w:rsid w:val="0068601A"/>
    <w:rsid w:val="006A4944"/>
    <w:rsid w:val="006A5FD0"/>
    <w:rsid w:val="006B19B8"/>
    <w:rsid w:val="006B56D1"/>
    <w:rsid w:val="006D0571"/>
    <w:rsid w:val="006D3174"/>
    <w:rsid w:val="006E2746"/>
    <w:rsid w:val="006E5C7A"/>
    <w:rsid w:val="006F0E80"/>
    <w:rsid w:val="006F62B3"/>
    <w:rsid w:val="00700D0F"/>
    <w:rsid w:val="007052D9"/>
    <w:rsid w:val="0071736E"/>
    <w:rsid w:val="0072000B"/>
    <w:rsid w:val="00723B07"/>
    <w:rsid w:val="0074168D"/>
    <w:rsid w:val="00745488"/>
    <w:rsid w:val="007538A3"/>
    <w:rsid w:val="00765BE7"/>
    <w:rsid w:val="00782326"/>
    <w:rsid w:val="00794384"/>
    <w:rsid w:val="007B1514"/>
    <w:rsid w:val="007C0EC3"/>
    <w:rsid w:val="007C2EB3"/>
    <w:rsid w:val="007C6585"/>
    <w:rsid w:val="007D3582"/>
    <w:rsid w:val="007D3EE6"/>
    <w:rsid w:val="007D43E9"/>
    <w:rsid w:val="007D4FAB"/>
    <w:rsid w:val="007E1435"/>
    <w:rsid w:val="007E1FF8"/>
    <w:rsid w:val="007E775D"/>
    <w:rsid w:val="007F3737"/>
    <w:rsid w:val="007F6C10"/>
    <w:rsid w:val="007F7E36"/>
    <w:rsid w:val="008167E0"/>
    <w:rsid w:val="008176F9"/>
    <w:rsid w:val="00821089"/>
    <w:rsid w:val="00842998"/>
    <w:rsid w:val="00850C8B"/>
    <w:rsid w:val="008569E5"/>
    <w:rsid w:val="00870C10"/>
    <w:rsid w:val="00872FA6"/>
    <w:rsid w:val="008737BB"/>
    <w:rsid w:val="00877ABA"/>
    <w:rsid w:val="008804A7"/>
    <w:rsid w:val="008819BD"/>
    <w:rsid w:val="0088373A"/>
    <w:rsid w:val="00891D7D"/>
    <w:rsid w:val="008939FF"/>
    <w:rsid w:val="00894BB6"/>
    <w:rsid w:val="008A063C"/>
    <w:rsid w:val="008B24EF"/>
    <w:rsid w:val="008C6A85"/>
    <w:rsid w:val="008D06AE"/>
    <w:rsid w:val="008D13F2"/>
    <w:rsid w:val="008E39C2"/>
    <w:rsid w:val="008E6B94"/>
    <w:rsid w:val="0091730B"/>
    <w:rsid w:val="00923B4A"/>
    <w:rsid w:val="00940F47"/>
    <w:rsid w:val="00944E41"/>
    <w:rsid w:val="00947A8C"/>
    <w:rsid w:val="009515FD"/>
    <w:rsid w:val="00954157"/>
    <w:rsid w:val="00962F93"/>
    <w:rsid w:val="0096319E"/>
    <w:rsid w:val="00980F41"/>
    <w:rsid w:val="0098530A"/>
    <w:rsid w:val="0099127B"/>
    <w:rsid w:val="009A408F"/>
    <w:rsid w:val="009B0F4A"/>
    <w:rsid w:val="009B474F"/>
    <w:rsid w:val="009C16B6"/>
    <w:rsid w:val="009C1BDC"/>
    <w:rsid w:val="009C2652"/>
    <w:rsid w:val="009E32D1"/>
    <w:rsid w:val="009F4C30"/>
    <w:rsid w:val="00A0013E"/>
    <w:rsid w:val="00A06A9C"/>
    <w:rsid w:val="00A17108"/>
    <w:rsid w:val="00A26763"/>
    <w:rsid w:val="00A32828"/>
    <w:rsid w:val="00A33AAF"/>
    <w:rsid w:val="00A503AC"/>
    <w:rsid w:val="00A51CBC"/>
    <w:rsid w:val="00A60C2B"/>
    <w:rsid w:val="00A60C42"/>
    <w:rsid w:val="00A67E1E"/>
    <w:rsid w:val="00A71D8A"/>
    <w:rsid w:val="00A85F9D"/>
    <w:rsid w:val="00A90122"/>
    <w:rsid w:val="00AA7A8A"/>
    <w:rsid w:val="00AB499C"/>
    <w:rsid w:val="00AB4AB5"/>
    <w:rsid w:val="00AB5DC4"/>
    <w:rsid w:val="00AC5359"/>
    <w:rsid w:val="00AC6F7A"/>
    <w:rsid w:val="00AD1D59"/>
    <w:rsid w:val="00AE1C93"/>
    <w:rsid w:val="00AE2380"/>
    <w:rsid w:val="00AE4E1D"/>
    <w:rsid w:val="00AE591E"/>
    <w:rsid w:val="00AF0BA7"/>
    <w:rsid w:val="00AF5802"/>
    <w:rsid w:val="00B02867"/>
    <w:rsid w:val="00B06113"/>
    <w:rsid w:val="00B11C5B"/>
    <w:rsid w:val="00B1378D"/>
    <w:rsid w:val="00B13B01"/>
    <w:rsid w:val="00B15BCD"/>
    <w:rsid w:val="00B2505E"/>
    <w:rsid w:val="00B30243"/>
    <w:rsid w:val="00B328F2"/>
    <w:rsid w:val="00B416D4"/>
    <w:rsid w:val="00B53A85"/>
    <w:rsid w:val="00B5529C"/>
    <w:rsid w:val="00B55FAA"/>
    <w:rsid w:val="00B561AD"/>
    <w:rsid w:val="00B56B97"/>
    <w:rsid w:val="00B61504"/>
    <w:rsid w:val="00B8118E"/>
    <w:rsid w:val="00B90D08"/>
    <w:rsid w:val="00BA4F53"/>
    <w:rsid w:val="00BB1069"/>
    <w:rsid w:val="00BB3807"/>
    <w:rsid w:val="00BB4D42"/>
    <w:rsid w:val="00BC1346"/>
    <w:rsid w:val="00BE1823"/>
    <w:rsid w:val="00BE6385"/>
    <w:rsid w:val="00BF0B15"/>
    <w:rsid w:val="00BF50F2"/>
    <w:rsid w:val="00C06FE8"/>
    <w:rsid w:val="00C11663"/>
    <w:rsid w:val="00C12C7A"/>
    <w:rsid w:val="00C16BA6"/>
    <w:rsid w:val="00C26934"/>
    <w:rsid w:val="00C35B3E"/>
    <w:rsid w:val="00C4430B"/>
    <w:rsid w:val="00C56DCF"/>
    <w:rsid w:val="00C77B9C"/>
    <w:rsid w:val="00C8260F"/>
    <w:rsid w:val="00C845F5"/>
    <w:rsid w:val="00C91AF1"/>
    <w:rsid w:val="00CA395C"/>
    <w:rsid w:val="00CA7A0D"/>
    <w:rsid w:val="00CB38E0"/>
    <w:rsid w:val="00CC1D17"/>
    <w:rsid w:val="00CC3436"/>
    <w:rsid w:val="00CE553D"/>
    <w:rsid w:val="00CE6B09"/>
    <w:rsid w:val="00CE7F1C"/>
    <w:rsid w:val="00CF4128"/>
    <w:rsid w:val="00D00A97"/>
    <w:rsid w:val="00D019CE"/>
    <w:rsid w:val="00D02B10"/>
    <w:rsid w:val="00D052FF"/>
    <w:rsid w:val="00D10CBB"/>
    <w:rsid w:val="00D11287"/>
    <w:rsid w:val="00D12707"/>
    <w:rsid w:val="00D1636B"/>
    <w:rsid w:val="00D16670"/>
    <w:rsid w:val="00D17903"/>
    <w:rsid w:val="00D22418"/>
    <w:rsid w:val="00D242E1"/>
    <w:rsid w:val="00D2752D"/>
    <w:rsid w:val="00D36059"/>
    <w:rsid w:val="00D53BBB"/>
    <w:rsid w:val="00D55976"/>
    <w:rsid w:val="00D56AC8"/>
    <w:rsid w:val="00D67C7D"/>
    <w:rsid w:val="00D73A94"/>
    <w:rsid w:val="00D93D4D"/>
    <w:rsid w:val="00DA67DB"/>
    <w:rsid w:val="00DB579C"/>
    <w:rsid w:val="00DD0BB6"/>
    <w:rsid w:val="00DD4BEE"/>
    <w:rsid w:val="00DD6CF4"/>
    <w:rsid w:val="00E020F2"/>
    <w:rsid w:val="00E06FE3"/>
    <w:rsid w:val="00E111E0"/>
    <w:rsid w:val="00E15FFB"/>
    <w:rsid w:val="00E17E99"/>
    <w:rsid w:val="00E30F56"/>
    <w:rsid w:val="00E36F78"/>
    <w:rsid w:val="00E462C3"/>
    <w:rsid w:val="00E57EDA"/>
    <w:rsid w:val="00E6529B"/>
    <w:rsid w:val="00E70406"/>
    <w:rsid w:val="00E71448"/>
    <w:rsid w:val="00E735A9"/>
    <w:rsid w:val="00E83EFB"/>
    <w:rsid w:val="00E91CC2"/>
    <w:rsid w:val="00EB5F22"/>
    <w:rsid w:val="00EB6BD3"/>
    <w:rsid w:val="00EC52C0"/>
    <w:rsid w:val="00EC79E1"/>
    <w:rsid w:val="00ED3FA7"/>
    <w:rsid w:val="00EE100C"/>
    <w:rsid w:val="00EE313E"/>
    <w:rsid w:val="00EF0BA9"/>
    <w:rsid w:val="00F00A26"/>
    <w:rsid w:val="00F1315D"/>
    <w:rsid w:val="00F15235"/>
    <w:rsid w:val="00F15497"/>
    <w:rsid w:val="00F265C0"/>
    <w:rsid w:val="00F33551"/>
    <w:rsid w:val="00F34E2B"/>
    <w:rsid w:val="00F37711"/>
    <w:rsid w:val="00F40802"/>
    <w:rsid w:val="00F46F3B"/>
    <w:rsid w:val="00F616C5"/>
    <w:rsid w:val="00F65E34"/>
    <w:rsid w:val="00F6607C"/>
    <w:rsid w:val="00F77142"/>
    <w:rsid w:val="00F77FC0"/>
    <w:rsid w:val="00F833D4"/>
    <w:rsid w:val="00F85EFE"/>
    <w:rsid w:val="00F90D8E"/>
    <w:rsid w:val="00F95D7C"/>
    <w:rsid w:val="00F960BC"/>
    <w:rsid w:val="00FB2224"/>
    <w:rsid w:val="00FC098E"/>
    <w:rsid w:val="00FC2B7A"/>
    <w:rsid w:val="00FE0B3C"/>
    <w:rsid w:val="00FE7AE3"/>
    <w:rsid w:val="00F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4D9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72F3"/>
    <w:pPr>
      <w:spacing w:after="200"/>
    </w:pPr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Macintosh Word</Application>
  <DocSecurity>0</DocSecurity>
  <Lines>4</Lines>
  <Paragraphs>1</Paragraphs>
  <ScaleCrop>false</ScaleCrop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-Jack Wang</dc:creator>
  <cp:keywords/>
  <dc:description/>
  <cp:lastModifiedBy>Gene-Jack Wang</cp:lastModifiedBy>
  <cp:revision>2</cp:revision>
  <dcterms:created xsi:type="dcterms:W3CDTF">2018-05-31T19:34:00Z</dcterms:created>
  <dcterms:modified xsi:type="dcterms:W3CDTF">2018-05-31T20:00:00Z</dcterms:modified>
</cp:coreProperties>
</file>